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58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2"/>
        <w:gridCol w:w="882"/>
        <w:gridCol w:w="882"/>
        <w:gridCol w:w="956"/>
        <w:gridCol w:w="882"/>
        <w:gridCol w:w="882"/>
        <w:gridCol w:w="882"/>
        <w:gridCol w:w="956"/>
        <w:gridCol w:w="882"/>
        <w:gridCol w:w="976"/>
      </w:tblGrid>
      <w:tr w:rsidR="00F50B60" w:rsidRPr="00E40F13" w14:paraId="293E0C92" w14:textId="77777777" w:rsidTr="00F50B60">
        <w:trPr>
          <w:trHeight w:val="170"/>
        </w:trPr>
        <w:tc>
          <w:tcPr>
            <w:tcW w:w="487" w:type="pct"/>
            <w:shd w:val="clear" w:color="auto" w:fill="auto"/>
            <w:noWrap/>
            <w:vAlign w:val="bottom"/>
          </w:tcPr>
          <w:p w14:paraId="426DE6A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87" w:type="pct"/>
            <w:gridSpan w:val="4"/>
            <w:shd w:val="clear" w:color="auto" w:fill="auto"/>
            <w:noWrap/>
            <w:vAlign w:val="center"/>
          </w:tcPr>
          <w:p w14:paraId="0D37994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0F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link</w:t>
            </w:r>
            <w:proofErr w:type="spellEnd"/>
            <w:r w:rsidRPr="00E40F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A</w:t>
            </w:r>
          </w:p>
        </w:tc>
        <w:tc>
          <w:tcPr>
            <w:tcW w:w="1987" w:type="pct"/>
            <w:gridSpan w:val="4"/>
            <w:shd w:val="clear" w:color="auto" w:fill="auto"/>
            <w:noWrap/>
          </w:tcPr>
          <w:p w14:paraId="28FEDF4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E40F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umberlink</w:t>
            </w:r>
            <w:proofErr w:type="spellEnd"/>
            <w:r w:rsidRPr="00E40F1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B</w:t>
            </w:r>
          </w:p>
        </w:tc>
        <w:tc>
          <w:tcPr>
            <w:tcW w:w="539" w:type="pct"/>
          </w:tcPr>
          <w:p w14:paraId="54C8750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9534626" w14:textId="77777777" w:rsidTr="00F50B60">
        <w:trPr>
          <w:trHeight w:val="170"/>
        </w:trPr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090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7BF5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dt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41AC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3807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t siz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E02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hs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059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dth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7A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ight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6861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t size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EF5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ths</w:t>
            </w:r>
          </w:p>
        </w:tc>
        <w:tc>
          <w:tcPr>
            <w:tcW w:w="539" w:type="pct"/>
          </w:tcPr>
          <w:p w14:paraId="5C746BA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rsion</w:t>
            </w:r>
          </w:p>
        </w:tc>
      </w:tr>
      <w:tr w:rsidR="00F50B60" w:rsidRPr="00E40F13" w14:paraId="7786434B" w14:textId="77777777" w:rsidTr="00F50B60">
        <w:trPr>
          <w:trHeight w:val="170"/>
        </w:trPr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B7278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73318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40656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7E29C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16AF8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E8B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84B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708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87" w:type="pct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E3DDC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vMerge w:val="restart"/>
            <w:textDirection w:val="btLr"/>
            <w:vAlign w:val="center"/>
          </w:tcPr>
          <w:p w14:paraId="5ABF2DE5" w14:textId="77777777" w:rsidR="00F50B60" w:rsidRPr="00E40F13" w:rsidRDefault="00F50B60" w:rsidP="00F50B6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hort Version</w:t>
            </w:r>
          </w:p>
          <w:p w14:paraId="7350A2E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8EA877" wp14:editId="68E1CAA0">
                      <wp:simplePos x="0" y="0"/>
                      <wp:positionH relativeFrom="column">
                        <wp:posOffset>5158</wp:posOffset>
                      </wp:positionH>
                      <wp:positionV relativeFrom="paragraph">
                        <wp:posOffset>-211455</wp:posOffset>
                      </wp:positionV>
                      <wp:extent cx="0" cy="482600"/>
                      <wp:effectExtent l="50800" t="0" r="63500" b="38100"/>
                      <wp:wrapNone/>
                      <wp:docPr id="13" name="Straight Arrow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826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 w="sm" len="lg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43236C79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.4pt;margin-top:-16.65pt;width:0;height:3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" strokecolor="windowText" strokeweight="1pt">
                      <v:stroke endarrow="open" endarrowwidth="narrow" endarrowlength="long" joinstyle="miter"/>
                    </v:shape>
                  </w:pict>
                </mc:Fallback>
              </mc:AlternateContent>
            </w: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12 difficulty levels)</w:t>
            </w:r>
          </w:p>
        </w:tc>
      </w:tr>
      <w:tr w:rsidR="00F50B60" w:rsidRPr="00E40F13" w14:paraId="13DD706E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08A4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4E31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9A0F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1A81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AF57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BD9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6B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8ED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91EBC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vMerge/>
            <w:vAlign w:val="center"/>
          </w:tcPr>
          <w:p w14:paraId="030FE55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3A93669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EE62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168B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B5E4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C479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946E5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AF5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44C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2FAD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3D78E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vAlign w:val="center"/>
          </w:tcPr>
          <w:p w14:paraId="6D52FC6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54C25C49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9928E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2AF5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E31E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DC18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5A0D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7772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2C4F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3C7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0283BD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vMerge/>
            <w:vAlign w:val="center"/>
          </w:tcPr>
          <w:p w14:paraId="028C205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698231B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B47D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F11F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0FFE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7271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2E70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03A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7377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D97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69B1A9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vAlign w:val="center"/>
          </w:tcPr>
          <w:p w14:paraId="37572E4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9BC2193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7823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AABA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715C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C634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902F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A0B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3DF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9CF2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C1D7A3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vMerge/>
            <w:vAlign w:val="center"/>
          </w:tcPr>
          <w:p w14:paraId="11E56E1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5C796888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60BC0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91D4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5C98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0D62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439A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CC2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15B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D8A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329FC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vAlign w:val="center"/>
          </w:tcPr>
          <w:p w14:paraId="5429A3B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04CA6E1C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C223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A8842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2712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1CE79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ECC18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2AB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893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DBD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BBB1A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vAlign w:val="center"/>
          </w:tcPr>
          <w:p w14:paraId="6F9A12A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4A2570A6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EC8C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8E19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253C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442B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16A3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595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147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7D2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E6D7CD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vAlign w:val="center"/>
          </w:tcPr>
          <w:p w14:paraId="295C048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ED4436F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F7B7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FE1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0C1A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2952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1302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C4A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D98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56A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4C18F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vAlign w:val="center"/>
          </w:tcPr>
          <w:p w14:paraId="7C67A28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1EE54334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2BB9F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AEF6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E5F9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5E74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36EE0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A5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937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7FC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97545A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vAlign w:val="center"/>
          </w:tcPr>
          <w:p w14:paraId="12FD6A5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6E70D840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F33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1555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1A2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872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3E4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8021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F85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B5C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87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CE5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vAlign w:val="center"/>
          </w:tcPr>
          <w:p w14:paraId="59AD751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1B665320" w14:textId="77777777" w:rsidTr="00F50B60">
        <w:trPr>
          <w:trHeight w:val="170"/>
        </w:trPr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250F9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D466A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7206A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E77131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24E11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DC8AA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C0B55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FA723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FBD80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39" w:type="pct"/>
            <w:vMerge w:val="restart"/>
            <w:textDirection w:val="btLr"/>
            <w:vAlign w:val="center"/>
          </w:tcPr>
          <w:p w14:paraId="0E9B8C17" w14:textId="77777777" w:rsidR="00F50B60" w:rsidRPr="00E40F13" w:rsidRDefault="00F50B60" w:rsidP="00F50B6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um Version</w:t>
            </w:r>
          </w:p>
          <w:p w14:paraId="005A186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9273D75" wp14:editId="316D8979">
                      <wp:simplePos x="0" y="0"/>
                      <wp:positionH relativeFrom="column">
                        <wp:posOffset>11974</wp:posOffset>
                      </wp:positionH>
                      <wp:positionV relativeFrom="paragraph">
                        <wp:posOffset>-234315</wp:posOffset>
                      </wp:positionV>
                      <wp:extent cx="0" cy="482600"/>
                      <wp:effectExtent l="50800" t="0" r="63500" b="38100"/>
                      <wp:wrapNone/>
                      <wp:docPr id="1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826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arrow" w="sm" len="lg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270079" id="Straight Arrow Connector 4" o:spid="_x0000_s1026" type="#_x0000_t32" style="position:absolute;margin-left:.95pt;margin-top:-18.45pt;width:0;height:3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" strokecolor="windowText" strokeweight="1pt">
                      <v:stroke endarrow="open" endarrowwidth="narrow" endarrowlength="long" joinstyle="miter"/>
                    </v:shape>
                  </w:pict>
                </mc:Fallback>
              </mc:AlternateContent>
            </w: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24 difficulty levels)</w:t>
            </w:r>
          </w:p>
        </w:tc>
      </w:tr>
      <w:tr w:rsidR="00F50B60" w:rsidRPr="00E40F13" w14:paraId="2EC6E90B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FBF3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7082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F1A1D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A290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55B7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2E7B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0C24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B0E3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D32C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42115A6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174542E7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E71A4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7A9A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4245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D1F73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4DC7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A3D3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5A154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E4F0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9C4E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63E3050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32E346A3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44B7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013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EBA1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4ECC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C568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0306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E355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1147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BB6A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34DA39A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5068DF29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9BC2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54BF7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2567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C782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9AD2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95AF1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A654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BC854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0B90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00D6EDA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65F0734E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6158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4444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CB4D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A2231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865A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F56C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2191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8812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FCF8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0199020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41ACCE40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4553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6417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BA48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32DB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AD0C6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0FC3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8CA6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9DE5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F43C7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13BFD72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107F01BE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14F1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F4A13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89B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81CB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39DF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FA07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AB9C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535D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F8EA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5900D88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3E79B7D9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729BE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4E55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FC37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AFCF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804F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A38B7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B1BB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D41FF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DC103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0C65F52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3D5D77AF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ED6E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711F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D822F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C2447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9177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61DB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E445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357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EEB3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1073966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0B2E4F1C" w14:textId="77777777" w:rsidTr="00F50B60">
        <w:trPr>
          <w:trHeight w:val="179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C549F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B471C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7EF88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217B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4568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8D98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DF16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01C7D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5C666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32D0B14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1509BB1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95E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8EC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A74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4F5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9979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8832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0AB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EED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</w:t>
            </w:r>
          </w:p>
        </w:tc>
        <w:tc>
          <w:tcPr>
            <w:tcW w:w="4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9E4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  <w:textDirection w:val="btLr"/>
            <w:vAlign w:val="center"/>
          </w:tcPr>
          <w:p w14:paraId="4291E02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69D79FF" w14:textId="77777777" w:rsidTr="00F50B60">
        <w:trPr>
          <w:trHeight w:val="170"/>
        </w:trPr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71D49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F6092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CA555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F38D6B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2927B9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9CC19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BAFD3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903B0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349F6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 w:val="restart"/>
            <w:textDirection w:val="btLr"/>
            <w:vAlign w:val="center"/>
          </w:tcPr>
          <w:p w14:paraId="35D33C68" w14:textId="77777777" w:rsidR="00F50B60" w:rsidRPr="00E40F13" w:rsidRDefault="00F50B60" w:rsidP="00F50B60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ong Version</w:t>
            </w:r>
          </w:p>
          <w:p w14:paraId="03C1386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40 difficulty levels)</w:t>
            </w:r>
          </w:p>
        </w:tc>
      </w:tr>
      <w:tr w:rsidR="00F50B60" w:rsidRPr="00E40F13" w14:paraId="05E19841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DF66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324F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6EC7A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DC53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43C9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4D30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FB40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9D17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74F40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</w:tcPr>
          <w:p w14:paraId="34C1B24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496E7021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9AA12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24F6B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1A728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84B8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76E8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76EF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87EE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92BE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6EBE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</w:tcPr>
          <w:p w14:paraId="7A55D23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F516A2F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D08E6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4259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53DF3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6F90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AC564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77191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9864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046B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6229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39" w:type="pct"/>
            <w:vMerge/>
          </w:tcPr>
          <w:p w14:paraId="7B7AC12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65DA28FD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365B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1F2C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A7E5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E0AE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1603D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DE53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F129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84F9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24AE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39" w:type="pct"/>
            <w:vMerge/>
          </w:tcPr>
          <w:p w14:paraId="4280E4E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063117E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35F2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654E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4E86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C3BAB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DFB4E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C16B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0AD8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BD99E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579E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</w:tcPr>
          <w:p w14:paraId="46E23DA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14564EA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2FDF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5DBD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FFBF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2B87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B261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1F69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CA57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5889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5331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</w:tcPr>
          <w:p w14:paraId="6C64C77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4F2D8999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D5DD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2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6E70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A38D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41BA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A687D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58A8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907E4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9B28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2B01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39" w:type="pct"/>
            <w:vMerge/>
          </w:tcPr>
          <w:p w14:paraId="3C3B6F6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1848D6E5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4A1D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1F7E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0D66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DF3B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BB026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5804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72AF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28364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6EE8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</w:tcPr>
          <w:p w14:paraId="75E9756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2D06E17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8BBC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877B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14963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2CE5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3833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E1FD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E73CE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99CE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4278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</w:tcPr>
          <w:p w14:paraId="668E0E8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1D449AF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C5DC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61A5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6C87C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14B3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01F4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4BCE0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2B3B4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E0C1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31E4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39" w:type="pct"/>
            <w:vMerge/>
          </w:tcPr>
          <w:p w14:paraId="7A5D8C1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7FE4398D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BBE2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BAB1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ED2F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F35A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91F4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2C78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E72B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3D86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E1E64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539" w:type="pct"/>
            <w:vMerge/>
          </w:tcPr>
          <w:p w14:paraId="284BD2D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03F065ED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0BFF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08C2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D2A3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E8E0B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2700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908D5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A2EE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6ED0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0D2F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</w:tcPr>
          <w:p w14:paraId="081AB72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24A2FE88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2EF0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855F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641E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A8FE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FAD7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9DB30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ABBE2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36B5D9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B437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39" w:type="pct"/>
            <w:vMerge/>
          </w:tcPr>
          <w:p w14:paraId="3388DD6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0D77546B" w14:textId="77777777" w:rsidTr="00F50B60">
        <w:trPr>
          <w:trHeight w:val="170"/>
        </w:trPr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B64C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9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5D0B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C45BE3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05ECD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C5BC8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9F9C6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2FECFB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A3410A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48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2C6D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539" w:type="pct"/>
            <w:vMerge/>
          </w:tcPr>
          <w:p w14:paraId="7C9223E0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50B60" w:rsidRPr="00E40F13" w14:paraId="06D91887" w14:textId="77777777" w:rsidTr="00F50B60">
        <w:trPr>
          <w:trHeight w:val="170"/>
        </w:trPr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EE5314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F607A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91306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FB5807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6CF89C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8A3A15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E3276D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2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6C345F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220E0E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40F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539" w:type="pct"/>
            <w:vMerge/>
          </w:tcPr>
          <w:p w14:paraId="5C821E81" w14:textId="77777777" w:rsidR="00F50B60" w:rsidRPr="00E40F13" w:rsidRDefault="00F50B60" w:rsidP="00F50B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7859B4D" w14:textId="6CA9EA80" w:rsidR="00FC3DCC" w:rsidRDefault="00F50B60" w:rsidP="00F50B60">
      <w:pPr>
        <w:jc w:val="center"/>
        <w:rPr>
          <w:rFonts w:ascii="Times New Roman" w:hAnsi="Times New Roman" w:cs="Times New Roman"/>
          <w:sz w:val="24"/>
          <w:szCs w:val="24"/>
        </w:rPr>
      </w:pPr>
      <w:r w:rsidRPr="00F50B60">
        <w:rPr>
          <w:rFonts w:ascii="Times New Roman" w:hAnsi="Times New Roman" w:cs="Times New Roman"/>
          <w:sz w:val="24"/>
          <w:szCs w:val="24"/>
        </w:rPr>
        <w:t>Appendix</w:t>
      </w:r>
    </w:p>
    <w:p w14:paraId="4D96167A" w14:textId="661BB868" w:rsidR="00F50B60" w:rsidRPr="00F50B60" w:rsidRDefault="00880AFD" w:rsidP="00880AF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lang w:val="en-US"/>
        </w:rPr>
        <w:t>D</w:t>
      </w:r>
      <w:r w:rsidR="001E124A" w:rsidRPr="001E124A">
        <w:rPr>
          <w:rFonts w:ascii="Times New Roman" w:eastAsia="Calibri" w:hAnsi="Times New Roman" w:cs="Times New Roman"/>
          <w:sz w:val="24"/>
          <w:lang w:val="en-US"/>
        </w:rPr>
        <w:t>ifficulty levels</w:t>
      </w:r>
      <w:r>
        <w:rPr>
          <w:rFonts w:ascii="Times New Roman" w:eastAsia="Calibri" w:hAnsi="Times New Roman" w:cs="Times New Roman"/>
          <w:sz w:val="24"/>
          <w:lang w:val="en-US"/>
        </w:rPr>
        <w:t xml:space="preserve"> generated for the </w:t>
      </w:r>
      <w:proofErr w:type="spellStart"/>
      <w:r>
        <w:rPr>
          <w:rFonts w:ascii="Times New Roman" w:eastAsia="Calibri" w:hAnsi="Times New Roman" w:cs="Times New Roman"/>
          <w:sz w:val="24"/>
          <w:lang w:val="en-US"/>
        </w:rPr>
        <w:t>Numberlinks</w:t>
      </w:r>
      <w:proofErr w:type="spellEnd"/>
      <w:r>
        <w:rPr>
          <w:rFonts w:ascii="Times New Roman" w:eastAsia="Calibri" w:hAnsi="Times New Roman" w:cs="Times New Roman"/>
          <w:sz w:val="24"/>
          <w:lang w:val="en-US"/>
        </w:rPr>
        <w:t xml:space="preserve"> sets</w:t>
      </w:r>
      <w:bookmarkStart w:id="0" w:name="_GoBack"/>
      <w:bookmarkEnd w:id="0"/>
      <w:r>
        <w:rPr>
          <w:rFonts w:ascii="Times New Roman" w:eastAsia="Calibri" w:hAnsi="Times New Roman" w:cs="Times New Roman"/>
          <w:sz w:val="24"/>
          <w:lang w:val="en-US"/>
        </w:rPr>
        <w:t xml:space="preserve"> A and B:</w:t>
      </w:r>
      <w:r w:rsidR="001E124A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1E124A" w:rsidRPr="001E124A">
        <w:rPr>
          <w:rFonts w:ascii="Times New Roman" w:eastAsia="Calibri" w:hAnsi="Times New Roman" w:cs="Times New Roman"/>
          <w:sz w:val="24"/>
          <w:lang w:val="en-US"/>
        </w:rPr>
        <w:t>short version 12 levels, medium version 24 levels, long version 40 levels.</w:t>
      </w:r>
    </w:p>
    <w:sectPr w:rsidR="00F50B60" w:rsidRPr="00F50B60" w:rsidSect="00C94E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F13"/>
    <w:rsid w:val="001876AB"/>
    <w:rsid w:val="001E124A"/>
    <w:rsid w:val="0028495A"/>
    <w:rsid w:val="004D3C45"/>
    <w:rsid w:val="00555F57"/>
    <w:rsid w:val="00880AFD"/>
    <w:rsid w:val="0088513C"/>
    <w:rsid w:val="00A66315"/>
    <w:rsid w:val="00B90079"/>
    <w:rsid w:val="00C56D8A"/>
    <w:rsid w:val="00C94E68"/>
    <w:rsid w:val="00CE14D1"/>
    <w:rsid w:val="00DA6D9A"/>
    <w:rsid w:val="00E40F13"/>
    <w:rsid w:val="00F50B60"/>
    <w:rsid w:val="00FC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DA0EA"/>
  <w15:chartTrackingRefBased/>
  <w15:docId w15:val="{6B595E62-B345-4878-A5D4-19F559F1D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äber, Jonas (STUDENTS)</dc:creator>
  <cp:keywords/>
  <dc:description/>
  <cp:lastModifiedBy>Prabitha Urwyler</cp:lastModifiedBy>
  <cp:revision>4</cp:revision>
  <dcterms:created xsi:type="dcterms:W3CDTF">2019-12-04T13:45:00Z</dcterms:created>
  <dcterms:modified xsi:type="dcterms:W3CDTF">2019-12-04T15:43:00Z</dcterms:modified>
</cp:coreProperties>
</file>